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05" w:type="dxa"/>
        <w:tblInd w:w="-251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9"/>
        <w:gridCol w:w="1970"/>
        <w:gridCol w:w="2071"/>
        <w:gridCol w:w="25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 w:hRule="atLeast"/>
        </w:trPr>
        <w:tc>
          <w:tcPr>
            <w:tcW w:w="8505" w:type="dxa"/>
            <w:gridSpan w:val="4"/>
            <w:tcBorders>
              <w:top w:val="single" w:color="4BACC6" w:sz="8" w:space="0"/>
              <w:left w:val="single" w:color="4BACC6" w:sz="8" w:space="0"/>
              <w:bottom w:val="single" w:color="FFFFFF" w:sz="18" w:space="0"/>
              <w:right w:val="single" w:color="4BACC6" w:sz="8" w:space="0"/>
            </w:tcBorders>
            <w:shd w:val="clear" w:color="auto" w:fill="4BACC6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FFFF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eastAsia" w:ascii="宋体" w:hAnsi="宋体" w:eastAsia="宋体" w:cs="宋体"/>
                <w:b/>
                <w:bCs/>
                <w:i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rrelation coefficients of 10 hub genes and lipid metabolism markers</w:t>
            </w:r>
            <w:bookmarkEnd w:id="0"/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1</w:t>
            </w:r>
          </w:p>
        </w:tc>
        <w:tc>
          <w:tcPr>
            <w:tcW w:w="1970" w:type="dxa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2</w:t>
            </w:r>
          </w:p>
        </w:tc>
        <w:tc>
          <w:tcPr>
            <w:tcW w:w="2071" w:type="dxa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</w:t>
            </w:r>
          </w:p>
        </w:tc>
        <w:tc>
          <w:tcPr>
            <w:tcW w:w="2525" w:type="dxa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35217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2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783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E-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788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443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680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485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3750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47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3016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E-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417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069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965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575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5163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1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2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4E-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915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902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330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783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417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2357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1603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65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45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627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9723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892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443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069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E-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2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999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93894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9270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541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2880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039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78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E-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4474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3886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0839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E-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683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9010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330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892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954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92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9353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2937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45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4E-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683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541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0471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859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562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E-2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4270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902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039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972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26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018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9927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0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947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6221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947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47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2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E-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5506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7606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6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2873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562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1787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0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3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1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2097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1346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22643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BP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4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39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97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2071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</w:t>
            </w:r>
          </w:p>
        </w:tc>
        <w:tc>
          <w:tcPr>
            <w:tcW w:w="252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859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CF74C0"/>
    <w:rsid w:val="75DC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11:33:00Z</dcterms:created>
  <dc:creator>王定辉</dc:creator>
  <cp:lastModifiedBy> 万 象</cp:lastModifiedBy>
  <dcterms:modified xsi:type="dcterms:W3CDTF">2021-02-25T11:4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